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530" w:rsidRPr="00E34689" w:rsidRDefault="00902530" w:rsidP="009837C9">
      <w:pPr>
        <w:widowControl/>
        <w:jc w:val="center"/>
        <w:rPr>
          <w:rFonts w:ascii="Times New Roman" w:eastAsia="宋体" w:hAnsi="Times New Roman" w:cs="Times New Roman"/>
          <w:color w:val="FF0000"/>
          <w:kern w:val="0"/>
          <w:sz w:val="28"/>
        </w:rPr>
      </w:pPr>
      <w:bookmarkStart w:id="0" w:name="OLE_LINK28"/>
      <w:bookmarkStart w:id="1" w:name="OLE_LINK29"/>
      <w:r w:rsidRPr="00E34689">
        <w:rPr>
          <w:rFonts w:ascii="Times New Roman" w:eastAsia="宋体" w:hAnsi="Times New Roman" w:cs="Times New Roman"/>
          <w:color w:val="FF0000"/>
          <w:kern w:val="0"/>
          <w:sz w:val="28"/>
        </w:rPr>
        <w:t>Results of t-test</w:t>
      </w:r>
      <w:r w:rsidR="00E10AFD" w:rsidRPr="00E34689">
        <w:rPr>
          <w:rFonts w:ascii="Times New Roman" w:eastAsia="宋体" w:hAnsi="Times New Roman" w:cs="Times New Roman"/>
          <w:color w:val="FF0000"/>
          <w:kern w:val="0"/>
          <w:sz w:val="28"/>
        </w:rPr>
        <w:t xml:space="preserve"> for gender</w:t>
      </w:r>
    </w:p>
    <w:p w:rsidR="00D40B3C" w:rsidRPr="00E34689" w:rsidRDefault="00D40B3C" w:rsidP="009837C9">
      <w:pPr>
        <w:widowControl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D40B3C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PARK1/4 </w:t>
      </w:r>
      <w:r w:rsidRPr="00D40B3C">
        <w:rPr>
          <w:rFonts w:ascii="Times New Roman" w:eastAsia="宋体" w:hAnsi="Times New Roman" w:cs="Times New Roman"/>
          <w:color w:val="000000"/>
          <w:kern w:val="0"/>
          <w:sz w:val="22"/>
        </w:rPr>
        <w:t>SCNA</w:t>
      </w:r>
    </w:p>
    <w:tbl>
      <w:tblPr>
        <w:tblW w:w="11880" w:type="dxa"/>
        <w:tblInd w:w="-1794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399"/>
        <w:gridCol w:w="1080"/>
        <w:gridCol w:w="1080"/>
        <w:gridCol w:w="1080"/>
        <w:gridCol w:w="1080"/>
      </w:tblGrid>
      <w:tr w:rsidR="00D40B3C" w:rsidRPr="009837C9" w:rsidTr="00D40B3C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组统计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9837C9" w:rsidTr="00D40B3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E34689" w:rsidP="009837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9837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9837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差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的标准误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9837C9" w:rsidTr="00D40B3C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9837C9" w:rsidTr="00D40B3C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78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9837C9" w:rsidTr="00D40B3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9837C9" w:rsidTr="00D40B3C">
        <w:trPr>
          <w:trHeight w:val="285"/>
        </w:trPr>
        <w:tc>
          <w:tcPr>
            <w:tcW w:w="11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独立样本检验</w:t>
            </w:r>
          </w:p>
        </w:tc>
      </w:tr>
      <w:tr w:rsidR="00D40B3C" w:rsidRPr="009837C9" w:rsidTr="00D40B3C">
        <w:trPr>
          <w:trHeight w:val="285"/>
        </w:trPr>
        <w:tc>
          <w:tcPr>
            <w:tcW w:w="21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方差方程的</w:t>
            </w: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vene</w:t>
            </w:r>
            <w:proofErr w:type="spellEnd"/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  <w:tc>
          <w:tcPr>
            <w:tcW w:w="7560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方程的</w:t>
            </w: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t </w:t>
            </w: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</w:tr>
      <w:tr w:rsidR="00D40B3C" w:rsidRPr="009837C9" w:rsidTr="00D40B3C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(</w:t>
            </w:r>
            <w:r w:rsidR="005D6FC8" w:rsidRPr="009837C9">
              <w:t xml:space="preserve"> </w:t>
            </w:r>
            <w:r w:rsidR="005D6FC8"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wo-tailed</w:t>
            </w: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差值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误差值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差分的</w:t>
            </w: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95% </w:t>
            </w: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置信区间</w:t>
            </w:r>
          </w:p>
        </w:tc>
      </w:tr>
      <w:tr w:rsidR="00D40B3C" w:rsidRPr="009837C9" w:rsidTr="00D40B3C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下限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上限</w:t>
            </w:r>
          </w:p>
        </w:tc>
      </w:tr>
      <w:tr w:rsidR="00D40B3C" w:rsidRPr="009837C9" w:rsidTr="00D40B3C">
        <w:trPr>
          <w:trHeight w:val="465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相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9837C9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9837C9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35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628</w:t>
            </w:r>
          </w:p>
        </w:tc>
      </w:tr>
      <w:tr w:rsidR="00D40B3C" w:rsidRPr="009837C9" w:rsidTr="00D40B3C">
        <w:trPr>
          <w:trHeight w:val="46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不相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7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35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9837C9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C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547</w:t>
            </w:r>
          </w:p>
        </w:tc>
      </w:tr>
    </w:tbl>
    <w:p w:rsidR="00434B33" w:rsidRPr="00E34689" w:rsidRDefault="00434B33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widowControl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D40B3C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PARK2 </w:t>
      </w:r>
      <w:proofErr w:type="spellStart"/>
      <w:r w:rsidRPr="00D40B3C">
        <w:rPr>
          <w:rFonts w:ascii="Times New Roman" w:eastAsia="宋体" w:hAnsi="Times New Roman" w:cs="Times New Roman"/>
          <w:kern w:val="0"/>
          <w:sz w:val="22"/>
        </w:rPr>
        <w:t>Parkin</w:t>
      </w:r>
      <w:proofErr w:type="spellEnd"/>
    </w:p>
    <w:tbl>
      <w:tblPr>
        <w:tblW w:w="11880" w:type="dxa"/>
        <w:tblInd w:w="-1794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399"/>
        <w:gridCol w:w="1080"/>
        <w:gridCol w:w="1080"/>
        <w:gridCol w:w="1080"/>
        <w:gridCol w:w="1080"/>
      </w:tblGrid>
      <w:tr w:rsidR="00D40B3C" w:rsidRPr="00D40B3C" w:rsidTr="00D40B3C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组统计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差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的标准误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05470A" w:rsidP="009837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97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43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285"/>
        </w:trPr>
        <w:tc>
          <w:tcPr>
            <w:tcW w:w="11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独立样本检验</w:t>
            </w:r>
          </w:p>
        </w:tc>
      </w:tr>
      <w:tr w:rsidR="00D40B3C" w:rsidRPr="00D40B3C" w:rsidTr="00D40B3C">
        <w:trPr>
          <w:trHeight w:val="285"/>
        </w:trPr>
        <w:tc>
          <w:tcPr>
            <w:tcW w:w="21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方差方程的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vene</w:t>
            </w:r>
            <w:proofErr w:type="spellEnd"/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  <w:tc>
          <w:tcPr>
            <w:tcW w:w="7560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方程的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t 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</w:tr>
      <w:tr w:rsidR="00D40B3C" w:rsidRPr="00D40B3C" w:rsidTr="00D40B3C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(</w:t>
            </w:r>
            <w:r w:rsidR="005D6FC8">
              <w:t xml:space="preserve"> </w:t>
            </w:r>
            <w:r w:rsidR="005D6FC8" w:rsidRPr="005D6FC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wo-tailed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差值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误差值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差分的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95% 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置信区间</w:t>
            </w:r>
          </w:p>
        </w:tc>
      </w:tr>
      <w:tr w:rsidR="00D40B3C" w:rsidRPr="00D40B3C" w:rsidTr="00D40B3C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下限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上限</w:t>
            </w:r>
          </w:p>
        </w:tc>
      </w:tr>
      <w:tr w:rsidR="00D40B3C" w:rsidRPr="00D40B3C" w:rsidTr="00D40B3C">
        <w:trPr>
          <w:trHeight w:val="465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相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D40B3C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D40B3C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2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1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62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8743</w:t>
            </w:r>
          </w:p>
        </w:tc>
      </w:tr>
      <w:tr w:rsidR="00D40B3C" w:rsidRPr="00D40B3C" w:rsidTr="00D40B3C">
        <w:trPr>
          <w:trHeight w:val="46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不相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3.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2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53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435</w:t>
            </w:r>
          </w:p>
        </w:tc>
      </w:tr>
    </w:tbl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D40B3C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PARK6 </w:t>
      </w:r>
      <w:r w:rsidRPr="00D40B3C">
        <w:rPr>
          <w:rFonts w:ascii="Times New Roman" w:eastAsia="宋体" w:hAnsi="Times New Roman" w:cs="Times New Roman"/>
          <w:color w:val="000000"/>
          <w:kern w:val="0"/>
          <w:sz w:val="22"/>
        </w:rPr>
        <w:t>PINK1</w:t>
      </w:r>
    </w:p>
    <w:tbl>
      <w:tblPr>
        <w:tblW w:w="11880" w:type="dxa"/>
        <w:tblInd w:w="-1794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399"/>
        <w:gridCol w:w="1080"/>
        <w:gridCol w:w="1080"/>
        <w:gridCol w:w="1080"/>
        <w:gridCol w:w="1080"/>
      </w:tblGrid>
      <w:tr w:rsidR="00D40B3C" w:rsidRPr="00D40B3C" w:rsidTr="00D40B3C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组统计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差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的标准误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5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9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2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2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285"/>
        </w:trPr>
        <w:tc>
          <w:tcPr>
            <w:tcW w:w="11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独立样本检验</w:t>
            </w:r>
          </w:p>
        </w:tc>
      </w:tr>
      <w:tr w:rsidR="00D40B3C" w:rsidRPr="00D40B3C" w:rsidTr="00D40B3C">
        <w:trPr>
          <w:trHeight w:val="285"/>
        </w:trPr>
        <w:tc>
          <w:tcPr>
            <w:tcW w:w="21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方差方程的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vene</w:t>
            </w:r>
            <w:proofErr w:type="spellEnd"/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  <w:tc>
          <w:tcPr>
            <w:tcW w:w="7560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方程的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t 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</w:tr>
      <w:tr w:rsidR="00D40B3C" w:rsidRPr="00D40B3C" w:rsidTr="00D40B3C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(</w:t>
            </w:r>
            <w:r w:rsidR="005D6FC8">
              <w:t xml:space="preserve"> </w:t>
            </w:r>
            <w:r w:rsidR="005D6FC8" w:rsidRPr="005D6FC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wo-tailed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差值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误差值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差分的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95% 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置信区间</w:t>
            </w:r>
          </w:p>
        </w:tc>
      </w:tr>
      <w:tr w:rsidR="00D40B3C" w:rsidRPr="00D40B3C" w:rsidTr="00D40B3C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下限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上限</w:t>
            </w:r>
          </w:p>
        </w:tc>
      </w:tr>
      <w:tr w:rsidR="00D40B3C" w:rsidRPr="00D40B3C" w:rsidTr="00D40B3C">
        <w:trPr>
          <w:trHeight w:val="465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相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D40B3C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D40B3C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63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8719</w:t>
            </w:r>
          </w:p>
        </w:tc>
      </w:tr>
      <w:tr w:rsidR="00D40B3C" w:rsidRPr="00D40B3C" w:rsidTr="00D40B3C">
        <w:trPr>
          <w:trHeight w:val="46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不相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6.8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63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8643</w:t>
            </w:r>
          </w:p>
        </w:tc>
      </w:tr>
    </w:tbl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jc w:val="center"/>
        <w:rPr>
          <w:rFonts w:ascii="Times New Roman" w:hAnsi="Times New Roman" w:cs="Times New Roman"/>
        </w:rPr>
      </w:pPr>
    </w:p>
    <w:p w:rsidR="00D40B3C" w:rsidRPr="00E34689" w:rsidRDefault="00D40B3C" w:rsidP="009837C9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D40B3C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PARK8 </w:t>
      </w:r>
      <w:r w:rsidRPr="00D40B3C">
        <w:rPr>
          <w:rFonts w:ascii="Times New Roman" w:eastAsia="宋体" w:hAnsi="Times New Roman" w:cs="Times New Roman"/>
          <w:color w:val="000000"/>
          <w:kern w:val="0"/>
          <w:sz w:val="22"/>
        </w:rPr>
        <w:t>LRRK2</w:t>
      </w:r>
    </w:p>
    <w:tbl>
      <w:tblPr>
        <w:tblW w:w="11880" w:type="dxa"/>
        <w:tblInd w:w="-1794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399"/>
        <w:gridCol w:w="1080"/>
        <w:gridCol w:w="1080"/>
        <w:gridCol w:w="1080"/>
        <w:gridCol w:w="1080"/>
      </w:tblGrid>
      <w:tr w:rsidR="00D40B3C" w:rsidRPr="00D40B3C" w:rsidTr="00D40B3C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组统计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差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的标准误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5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6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6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B3C" w:rsidRPr="00D40B3C" w:rsidTr="00D40B3C">
        <w:trPr>
          <w:trHeight w:val="285"/>
        </w:trPr>
        <w:tc>
          <w:tcPr>
            <w:tcW w:w="11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独立样本检验</w:t>
            </w:r>
          </w:p>
        </w:tc>
      </w:tr>
      <w:tr w:rsidR="00D40B3C" w:rsidRPr="00D40B3C" w:rsidTr="00D40B3C">
        <w:trPr>
          <w:trHeight w:val="285"/>
        </w:trPr>
        <w:tc>
          <w:tcPr>
            <w:tcW w:w="21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方差方程的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vene</w:t>
            </w:r>
            <w:proofErr w:type="spellEnd"/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  <w:tc>
          <w:tcPr>
            <w:tcW w:w="7560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方程的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t 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</w:tr>
      <w:tr w:rsidR="00D40B3C" w:rsidRPr="00D40B3C" w:rsidTr="00D40B3C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(</w:t>
            </w:r>
            <w:r w:rsidR="005D6FC8">
              <w:t xml:space="preserve"> </w:t>
            </w:r>
            <w:r w:rsidR="005D6FC8" w:rsidRPr="005D6FC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wo-tailed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差值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误差值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差分的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95% </w:t>
            </w: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置信区间</w:t>
            </w:r>
          </w:p>
        </w:tc>
      </w:tr>
      <w:tr w:rsidR="00D40B3C" w:rsidRPr="00D40B3C" w:rsidTr="00D40B3C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下限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上限</w:t>
            </w:r>
          </w:p>
        </w:tc>
      </w:tr>
      <w:tr w:rsidR="00D40B3C" w:rsidRPr="00D40B3C" w:rsidTr="00D40B3C">
        <w:trPr>
          <w:trHeight w:val="465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相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D40B3C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D40B3C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73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254</w:t>
            </w:r>
          </w:p>
        </w:tc>
      </w:tr>
      <w:tr w:rsidR="00D40B3C" w:rsidRPr="00D40B3C" w:rsidTr="00D40B3C">
        <w:trPr>
          <w:trHeight w:val="46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不相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5.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73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40B3C" w:rsidRPr="00D40B3C" w:rsidRDefault="00D40B3C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606</w:t>
            </w:r>
          </w:p>
        </w:tc>
      </w:tr>
    </w:tbl>
    <w:p w:rsidR="00902530" w:rsidRPr="00E34689" w:rsidRDefault="00902530" w:rsidP="009837C9">
      <w:pPr>
        <w:jc w:val="center"/>
        <w:rPr>
          <w:rFonts w:ascii="Times New Roman" w:hAnsi="Times New Roman" w:cs="Times New Roman"/>
        </w:rPr>
      </w:pPr>
    </w:p>
    <w:bookmarkEnd w:id="0"/>
    <w:bookmarkEnd w:id="1"/>
    <w:p w:rsidR="00902530" w:rsidRPr="00E34689" w:rsidRDefault="00902530" w:rsidP="009837C9">
      <w:pPr>
        <w:widowControl/>
        <w:jc w:val="center"/>
        <w:rPr>
          <w:rFonts w:ascii="Times New Roman" w:hAnsi="Times New Roman" w:cs="Times New Roman"/>
        </w:rPr>
      </w:pPr>
      <w:r w:rsidRPr="00E34689">
        <w:rPr>
          <w:rFonts w:ascii="Times New Roman" w:hAnsi="Times New Roman" w:cs="Times New Roman"/>
        </w:rPr>
        <w:br w:type="page"/>
      </w:r>
    </w:p>
    <w:p w:rsidR="00D40B3C" w:rsidRPr="00E34689" w:rsidRDefault="00E10AFD" w:rsidP="009837C9">
      <w:pPr>
        <w:widowControl/>
        <w:jc w:val="center"/>
        <w:rPr>
          <w:rFonts w:ascii="Times New Roman" w:eastAsia="宋体" w:hAnsi="Times New Roman" w:cs="Times New Roman"/>
          <w:color w:val="FF0000"/>
          <w:kern w:val="0"/>
          <w:sz w:val="28"/>
        </w:rPr>
      </w:pPr>
      <w:bookmarkStart w:id="2" w:name="OLE_LINK38"/>
      <w:bookmarkStart w:id="3" w:name="OLE_LINK39"/>
      <w:r w:rsidRPr="00E34689">
        <w:rPr>
          <w:rFonts w:ascii="Times New Roman" w:eastAsia="宋体" w:hAnsi="Times New Roman" w:cs="Times New Roman"/>
          <w:color w:val="FF0000"/>
          <w:kern w:val="0"/>
          <w:sz w:val="28"/>
        </w:rPr>
        <w:lastRenderedPageBreak/>
        <w:t xml:space="preserve">Results of t-test for </w:t>
      </w:r>
      <w:r w:rsidR="00902530" w:rsidRPr="00E34689">
        <w:rPr>
          <w:rFonts w:ascii="Times New Roman" w:eastAsia="宋体" w:hAnsi="Times New Roman" w:cs="Times New Roman"/>
          <w:color w:val="FF0000"/>
          <w:kern w:val="0"/>
          <w:sz w:val="28"/>
        </w:rPr>
        <w:t>Histology</w:t>
      </w:r>
    </w:p>
    <w:p w:rsidR="009557D1" w:rsidRPr="00E34689" w:rsidRDefault="009557D1" w:rsidP="009837C9">
      <w:pPr>
        <w:widowControl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9557D1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PARK1/4 </w:t>
      </w:r>
      <w:r w:rsidRPr="009557D1">
        <w:rPr>
          <w:rFonts w:ascii="Times New Roman" w:eastAsia="宋体" w:hAnsi="Times New Roman" w:cs="Times New Roman"/>
          <w:color w:val="000000"/>
          <w:kern w:val="0"/>
          <w:sz w:val="22"/>
        </w:rPr>
        <w:t>SCNA</w:t>
      </w:r>
    </w:p>
    <w:tbl>
      <w:tblPr>
        <w:tblW w:w="11880" w:type="dxa"/>
        <w:tblInd w:w="-1794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399"/>
        <w:gridCol w:w="1080"/>
        <w:gridCol w:w="1080"/>
        <w:gridCol w:w="1080"/>
        <w:gridCol w:w="1080"/>
      </w:tblGrid>
      <w:tr w:rsidR="009557D1" w:rsidRPr="009557D1" w:rsidTr="009557D1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组统计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57D1" w:rsidRPr="009557D1" w:rsidTr="009557D1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E34689" w:rsidP="009837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差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的标准误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F49" w:rsidRPr="009557D1" w:rsidTr="009557D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1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F49" w:rsidRPr="009557D1" w:rsidTr="009557D1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307CE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9557D1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57D1" w:rsidRPr="009557D1" w:rsidTr="009557D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57D1" w:rsidRPr="009557D1" w:rsidTr="009557D1">
        <w:trPr>
          <w:trHeight w:val="285"/>
        </w:trPr>
        <w:tc>
          <w:tcPr>
            <w:tcW w:w="11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独立样本检验</w:t>
            </w:r>
          </w:p>
        </w:tc>
      </w:tr>
      <w:tr w:rsidR="009557D1" w:rsidRPr="009557D1" w:rsidTr="009557D1">
        <w:trPr>
          <w:trHeight w:val="285"/>
        </w:trPr>
        <w:tc>
          <w:tcPr>
            <w:tcW w:w="21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方差方程的</w:t>
            </w: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vene</w:t>
            </w:r>
            <w:proofErr w:type="spellEnd"/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  <w:tc>
          <w:tcPr>
            <w:tcW w:w="7560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方程的</w:t>
            </w: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t </w:t>
            </w: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</w:tr>
      <w:tr w:rsidR="009557D1" w:rsidRPr="009557D1" w:rsidTr="009557D1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(</w:t>
            </w:r>
            <w:r w:rsidR="005D6FC8">
              <w:t xml:space="preserve"> </w:t>
            </w:r>
            <w:r w:rsidR="005D6FC8" w:rsidRPr="005D6FC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wo-tailed</w:t>
            </w: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差值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误差值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差分的</w:t>
            </w: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95% </w:t>
            </w: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置信区间</w:t>
            </w:r>
          </w:p>
        </w:tc>
      </w:tr>
      <w:tr w:rsidR="009557D1" w:rsidRPr="009557D1" w:rsidTr="009557D1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下限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上限</w:t>
            </w:r>
          </w:p>
        </w:tc>
      </w:tr>
      <w:tr w:rsidR="009557D1" w:rsidRPr="009557D1" w:rsidTr="009557D1">
        <w:trPr>
          <w:trHeight w:val="465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相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9557D1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9557D1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1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63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811</w:t>
            </w:r>
          </w:p>
        </w:tc>
      </w:tr>
      <w:tr w:rsidR="009557D1" w:rsidRPr="009557D1" w:rsidTr="009557D1">
        <w:trPr>
          <w:trHeight w:val="46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不相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3.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1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63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9557D1" w:rsidRPr="009557D1" w:rsidRDefault="009557D1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7D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971</w:t>
            </w:r>
          </w:p>
        </w:tc>
      </w:tr>
    </w:tbl>
    <w:p w:rsidR="003F356A" w:rsidRPr="00E34689" w:rsidRDefault="003F356A" w:rsidP="009837C9">
      <w:pPr>
        <w:widowControl/>
        <w:jc w:val="center"/>
        <w:rPr>
          <w:rFonts w:ascii="Times New Roman" w:eastAsia="宋体" w:hAnsi="Times New Roman" w:cs="Times New Roman"/>
          <w:color w:val="FF0000"/>
          <w:kern w:val="0"/>
          <w:sz w:val="22"/>
        </w:rPr>
      </w:pPr>
    </w:p>
    <w:p w:rsidR="003F356A" w:rsidRPr="00E34689" w:rsidRDefault="003F356A" w:rsidP="009837C9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F356A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PARK6 </w:t>
      </w:r>
      <w:r w:rsidRPr="003F356A">
        <w:rPr>
          <w:rFonts w:ascii="Times New Roman" w:eastAsia="宋体" w:hAnsi="Times New Roman" w:cs="Times New Roman"/>
          <w:color w:val="000000"/>
          <w:kern w:val="0"/>
          <w:sz w:val="22"/>
        </w:rPr>
        <w:t>PINK1</w:t>
      </w:r>
    </w:p>
    <w:tbl>
      <w:tblPr>
        <w:tblW w:w="11880" w:type="dxa"/>
        <w:tblInd w:w="-1794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399"/>
        <w:gridCol w:w="1080"/>
        <w:gridCol w:w="1080"/>
        <w:gridCol w:w="1080"/>
        <w:gridCol w:w="1080"/>
      </w:tblGrid>
      <w:tr w:rsidR="007C62A3" w:rsidRPr="007C62A3" w:rsidTr="007C62A3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组统计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689" w:rsidRPr="007C62A3" w:rsidTr="007C62A3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34689" w:rsidRPr="009557D1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差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的标准误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C62A3" w:rsidRDefault="00E3468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F49" w:rsidRPr="007C62A3" w:rsidTr="007C62A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4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85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F49" w:rsidRPr="007C62A3" w:rsidTr="007C62A3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307CE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4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59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1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C62A3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2A3" w:rsidRPr="007C62A3" w:rsidTr="007C62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2A3" w:rsidRPr="007C62A3" w:rsidTr="007C62A3">
        <w:trPr>
          <w:trHeight w:val="285"/>
        </w:trPr>
        <w:tc>
          <w:tcPr>
            <w:tcW w:w="11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独立样本检验</w:t>
            </w:r>
          </w:p>
        </w:tc>
      </w:tr>
      <w:tr w:rsidR="007C62A3" w:rsidRPr="007C62A3" w:rsidTr="007C62A3">
        <w:trPr>
          <w:trHeight w:val="285"/>
        </w:trPr>
        <w:tc>
          <w:tcPr>
            <w:tcW w:w="21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方差方程的</w:t>
            </w: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vene</w:t>
            </w:r>
            <w:proofErr w:type="spellEnd"/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  <w:tc>
          <w:tcPr>
            <w:tcW w:w="7560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方程的</w:t>
            </w: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t </w:t>
            </w: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</w:tr>
      <w:tr w:rsidR="007C62A3" w:rsidRPr="007C62A3" w:rsidTr="007C62A3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(</w:t>
            </w:r>
            <w:r w:rsidR="005D6FC8">
              <w:t xml:space="preserve"> </w:t>
            </w:r>
            <w:r w:rsidR="005D6FC8" w:rsidRPr="005D6FC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wo-tailed</w:t>
            </w: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差值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误差值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差分的</w:t>
            </w: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95% </w:t>
            </w: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置信区间</w:t>
            </w:r>
          </w:p>
        </w:tc>
      </w:tr>
      <w:tr w:rsidR="007C62A3" w:rsidRPr="007C62A3" w:rsidTr="007C62A3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下限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上限</w:t>
            </w:r>
          </w:p>
        </w:tc>
      </w:tr>
      <w:tr w:rsidR="007C62A3" w:rsidRPr="007C62A3" w:rsidTr="007C62A3">
        <w:trPr>
          <w:trHeight w:val="465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相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C62A3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C62A3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83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6328</w:t>
            </w:r>
          </w:p>
        </w:tc>
      </w:tr>
      <w:tr w:rsidR="007C62A3" w:rsidRPr="007C62A3" w:rsidTr="007C62A3">
        <w:trPr>
          <w:trHeight w:val="46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不相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6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77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7C62A3" w:rsidRPr="007C62A3" w:rsidRDefault="007C62A3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C62A3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9919</w:t>
            </w:r>
          </w:p>
        </w:tc>
      </w:tr>
    </w:tbl>
    <w:p w:rsidR="007C62A3" w:rsidRPr="00E34689" w:rsidRDefault="007C62A3" w:rsidP="009837C9">
      <w:pPr>
        <w:widowControl/>
        <w:jc w:val="center"/>
        <w:rPr>
          <w:rFonts w:ascii="Times New Roman" w:eastAsia="宋体" w:hAnsi="Times New Roman" w:cs="Times New Roman"/>
          <w:color w:val="FF0000"/>
          <w:kern w:val="0"/>
          <w:sz w:val="28"/>
        </w:rPr>
      </w:pPr>
    </w:p>
    <w:p w:rsidR="007C62A3" w:rsidRPr="00E34689" w:rsidRDefault="007C62A3" w:rsidP="009837C9">
      <w:pPr>
        <w:widowControl/>
        <w:jc w:val="center"/>
        <w:rPr>
          <w:rFonts w:ascii="Times New Roman" w:eastAsia="宋体" w:hAnsi="Times New Roman" w:cs="Times New Roman"/>
          <w:color w:val="FF0000"/>
          <w:kern w:val="0"/>
          <w:sz w:val="28"/>
        </w:rPr>
      </w:pPr>
      <w:r w:rsidRPr="00E34689">
        <w:rPr>
          <w:rFonts w:ascii="Times New Roman" w:eastAsia="宋体" w:hAnsi="Times New Roman" w:cs="Times New Roman"/>
          <w:color w:val="FF0000"/>
          <w:kern w:val="0"/>
          <w:sz w:val="28"/>
        </w:rPr>
        <w:br w:type="page"/>
      </w:r>
    </w:p>
    <w:p w:rsidR="007C62A3" w:rsidRPr="00E34689" w:rsidRDefault="007C62A3" w:rsidP="009837C9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7C62A3">
        <w:rPr>
          <w:rFonts w:ascii="Times New Roman" w:eastAsia="宋体" w:hAnsi="Times New Roman" w:cs="Times New Roman"/>
          <w:color w:val="FF0000"/>
          <w:kern w:val="0"/>
          <w:sz w:val="22"/>
        </w:rPr>
        <w:lastRenderedPageBreak/>
        <w:t xml:space="preserve">PARK8 </w:t>
      </w:r>
      <w:r w:rsidRPr="007C62A3">
        <w:rPr>
          <w:rFonts w:ascii="Times New Roman" w:eastAsia="宋体" w:hAnsi="Times New Roman" w:cs="Times New Roman"/>
          <w:color w:val="000000"/>
          <w:kern w:val="0"/>
          <w:sz w:val="22"/>
        </w:rPr>
        <w:t>LRRK2</w:t>
      </w:r>
    </w:p>
    <w:tbl>
      <w:tblPr>
        <w:tblW w:w="11880" w:type="dxa"/>
        <w:tblInd w:w="-1794" w:type="dxa"/>
        <w:tblLook w:val="04A0" w:firstRow="1" w:lastRow="0" w:firstColumn="1" w:lastColumn="0" w:noHBand="0" w:noVBand="1"/>
      </w:tblPr>
      <w:tblGrid>
        <w:gridCol w:w="1080"/>
        <w:gridCol w:w="1404"/>
        <w:gridCol w:w="756"/>
        <w:gridCol w:w="1080"/>
        <w:gridCol w:w="1080"/>
        <w:gridCol w:w="1080"/>
        <w:gridCol w:w="1399"/>
        <w:gridCol w:w="1080"/>
        <w:gridCol w:w="1080"/>
        <w:gridCol w:w="1080"/>
        <w:gridCol w:w="1080"/>
      </w:tblGrid>
      <w:tr w:rsidR="00715F49" w:rsidRPr="00715F49" w:rsidTr="00715F49">
        <w:trPr>
          <w:trHeight w:val="300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组统计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689" w:rsidRPr="00715F49" w:rsidTr="00715F49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34689" w:rsidRPr="009557D1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差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的标准误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89" w:rsidRPr="00715F49" w:rsidRDefault="00E3468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F49" w:rsidRPr="00715F49" w:rsidTr="00715F49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  <w:r w:rsidR="00307CE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7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F49" w:rsidRPr="00715F49" w:rsidTr="00715F49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68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307CE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4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F49" w:rsidRPr="00715F49" w:rsidTr="00715F4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5F49" w:rsidRPr="00715F49" w:rsidTr="00715F49">
        <w:trPr>
          <w:trHeight w:val="285"/>
        </w:trPr>
        <w:tc>
          <w:tcPr>
            <w:tcW w:w="11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独立样本检验</w:t>
            </w:r>
          </w:p>
        </w:tc>
      </w:tr>
      <w:tr w:rsidR="00715F49" w:rsidRPr="00715F49" w:rsidTr="00715F49">
        <w:trPr>
          <w:trHeight w:val="285"/>
        </w:trPr>
        <w:tc>
          <w:tcPr>
            <w:tcW w:w="248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方差方程的</w:t>
            </w: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vene</w:t>
            </w:r>
            <w:proofErr w:type="spellEnd"/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  <w:tc>
          <w:tcPr>
            <w:tcW w:w="7560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方程的</w:t>
            </w: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t </w:t>
            </w: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检验</w:t>
            </w:r>
          </w:p>
        </w:tc>
      </w:tr>
      <w:tr w:rsidR="00715F49" w:rsidRPr="00715F49" w:rsidTr="00715F49">
        <w:trPr>
          <w:trHeight w:val="285"/>
        </w:trPr>
        <w:tc>
          <w:tcPr>
            <w:tcW w:w="248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(</w:t>
            </w:r>
            <w:r w:rsidR="005D6FC8">
              <w:t xml:space="preserve"> </w:t>
            </w:r>
            <w:r w:rsidR="005D6FC8" w:rsidRPr="005D6FC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wo-tailed</w:t>
            </w: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均值差值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标准误差值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差分的</w:t>
            </w: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95% </w:t>
            </w: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置信区间</w:t>
            </w:r>
          </w:p>
        </w:tc>
      </w:tr>
      <w:tr w:rsidR="00715F49" w:rsidRPr="00715F49" w:rsidTr="00715F49">
        <w:trPr>
          <w:trHeight w:val="285"/>
        </w:trPr>
        <w:tc>
          <w:tcPr>
            <w:tcW w:w="248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下限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上限</w:t>
            </w:r>
          </w:p>
        </w:tc>
      </w:tr>
      <w:tr w:rsidR="00715F49" w:rsidRPr="00715F49" w:rsidTr="00715F49">
        <w:trPr>
          <w:trHeight w:val="465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数值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相等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15F49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15F49">
              <w:rPr>
                <w:rFonts w:ascii="Times New Roman" w:eastAsia="MingLiU" w:hAnsi="Times New Roman" w:cs="Times New Roman"/>
                <w:b/>
                <w:bCs/>
                <w:color w:val="FF0000"/>
                <w:kern w:val="0"/>
                <w:sz w:val="22"/>
              </w:rPr>
              <w:t>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3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22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101</w:t>
            </w:r>
          </w:p>
        </w:tc>
      </w:tr>
      <w:tr w:rsidR="00715F49" w:rsidRPr="00715F49" w:rsidTr="00715F49">
        <w:trPr>
          <w:trHeight w:val="46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假设方差不相等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8.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20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715F49" w:rsidRPr="00715F49" w:rsidRDefault="00715F49" w:rsidP="009837C9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F4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709</w:t>
            </w:r>
          </w:p>
        </w:tc>
      </w:tr>
    </w:tbl>
    <w:p w:rsidR="009557D1" w:rsidRPr="00E34689" w:rsidRDefault="009557D1" w:rsidP="009837C9">
      <w:pPr>
        <w:widowControl/>
        <w:jc w:val="center"/>
        <w:rPr>
          <w:rFonts w:ascii="Times New Roman" w:eastAsia="宋体" w:hAnsi="Times New Roman" w:cs="Times New Roman"/>
          <w:color w:val="FF0000"/>
          <w:kern w:val="0"/>
          <w:sz w:val="28"/>
        </w:rPr>
      </w:pPr>
      <w:bookmarkStart w:id="4" w:name="_GoBack"/>
      <w:bookmarkEnd w:id="2"/>
      <w:bookmarkEnd w:id="3"/>
      <w:bookmarkEnd w:id="4"/>
    </w:p>
    <w:sectPr w:rsidR="009557D1" w:rsidRPr="00E34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DC8" w:rsidRDefault="00496DC8" w:rsidP="009837C9">
      <w:r>
        <w:separator/>
      </w:r>
    </w:p>
  </w:endnote>
  <w:endnote w:type="continuationSeparator" w:id="0">
    <w:p w:rsidR="00496DC8" w:rsidRDefault="00496DC8" w:rsidP="00983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DC8" w:rsidRDefault="00496DC8" w:rsidP="009837C9">
      <w:r>
        <w:separator/>
      </w:r>
    </w:p>
  </w:footnote>
  <w:footnote w:type="continuationSeparator" w:id="0">
    <w:p w:rsidR="00496DC8" w:rsidRDefault="00496DC8" w:rsidP="00983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6C"/>
    <w:rsid w:val="0005470A"/>
    <w:rsid w:val="00307CEF"/>
    <w:rsid w:val="003F356A"/>
    <w:rsid w:val="00407A6C"/>
    <w:rsid w:val="00434B33"/>
    <w:rsid w:val="00496DC8"/>
    <w:rsid w:val="004A741E"/>
    <w:rsid w:val="005D6FC8"/>
    <w:rsid w:val="00715F49"/>
    <w:rsid w:val="007C62A3"/>
    <w:rsid w:val="00902530"/>
    <w:rsid w:val="009557D1"/>
    <w:rsid w:val="009837C9"/>
    <w:rsid w:val="00D40B3C"/>
    <w:rsid w:val="00E10AFD"/>
    <w:rsid w:val="00E3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7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7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7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7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coe</dc:creator>
  <cp:keywords/>
  <dc:description/>
  <cp:lastModifiedBy>liuquanxing</cp:lastModifiedBy>
  <cp:revision>12</cp:revision>
  <dcterms:created xsi:type="dcterms:W3CDTF">2015-06-23T12:57:00Z</dcterms:created>
  <dcterms:modified xsi:type="dcterms:W3CDTF">2015-06-23T14:18:00Z</dcterms:modified>
</cp:coreProperties>
</file>